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A57C4" w14:textId="4BB2D949" w:rsidR="0010074F" w:rsidRDefault="0010074F" w:rsidP="0010074F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10074F">
        <w:rPr>
          <w:b/>
          <w:sz w:val="24"/>
          <w:szCs w:val="24"/>
        </w:rPr>
        <w:t>Table S</w:t>
      </w:r>
      <w:r w:rsidR="003F1BB2">
        <w:rPr>
          <w:b/>
          <w:sz w:val="24"/>
          <w:szCs w:val="24"/>
        </w:rPr>
        <w:t>1</w:t>
      </w:r>
      <w:r w:rsidRPr="0010074F">
        <w:rPr>
          <w:bCs/>
          <w:sz w:val="24"/>
          <w:szCs w:val="24"/>
        </w:rPr>
        <w:t xml:space="preserve">. </w:t>
      </w:r>
      <w:r w:rsidRPr="0010074F">
        <w:rPr>
          <w:b/>
          <w:bCs/>
          <w:color w:val="000000" w:themeColor="text1"/>
          <w:sz w:val="24"/>
          <w:szCs w:val="24"/>
        </w:rPr>
        <w:t xml:space="preserve">PDAC Patient Characteristics. </w:t>
      </w:r>
    </w:p>
    <w:p w14:paraId="4E338469" w14:textId="386CEE2F" w:rsidR="0010074F" w:rsidRPr="0010074F" w:rsidRDefault="0010074F" w:rsidP="0010074F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10074F">
        <w:rPr>
          <w:color w:val="000000" w:themeColor="text1"/>
          <w:sz w:val="24"/>
          <w:szCs w:val="24"/>
        </w:rPr>
        <w:t>The</w:t>
      </w:r>
      <w:r w:rsidRPr="0010074F">
        <w:rPr>
          <w:b/>
          <w:bCs/>
          <w:color w:val="000000" w:themeColor="text1"/>
          <w:sz w:val="24"/>
          <w:szCs w:val="24"/>
        </w:rPr>
        <w:t xml:space="preserve"> </w:t>
      </w:r>
      <w:r w:rsidRPr="0010074F">
        <w:rPr>
          <w:color w:val="000000" w:themeColor="text1"/>
          <w:sz w:val="24"/>
          <w:szCs w:val="24"/>
        </w:rPr>
        <w:t>table provides a comprehensive overview of patient characteristics in the study cohort. Demographic details include a near-even distribution between male (51.9%) and female (48.1%) participants, with a median age of 69 years. Lifestyle factors indicate that 25.3% were smokers, 31.8% consumed alcohol, and 37.0% had diabetes. The median BMI is 23. Medical features include an initial mean CA19-9 level of 2149.2 U/ml. Pancreatic mass locations vary, with the majority in the head (35.1%). Resectability status indicates that 35.7% were resectable, while 64.3% were unresectable. Initial treatments comprised surgery (27.9%), chemotherapy (59.7%), and no treatment (12.3%). Disease stages varied, with 5.2% in Stage I, 21.4% in Stage II, 33.1% in Stage III, and 40.3% in Stage IV. The table provides a clear and structured snapshot of patient characteristics, crucial for understanding the diverse aspects of the study cohort.</w:t>
      </w:r>
    </w:p>
    <w:tbl>
      <w:tblPr>
        <w:tblW w:w="672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6"/>
        <w:gridCol w:w="2034"/>
        <w:gridCol w:w="1940"/>
      </w:tblGrid>
      <w:tr w:rsidR="00E2730D" w:rsidRPr="009C5F19" w14:paraId="7EB76E75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0EE00302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2E0292F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Male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98D887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80 (51.9)</w:t>
            </w:r>
          </w:p>
        </w:tc>
      </w:tr>
      <w:tr w:rsidR="00E2730D" w:rsidRPr="009C5F19" w14:paraId="2807B165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5E158047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9E714B5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11259B1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74 (48.1)</w:t>
            </w:r>
          </w:p>
        </w:tc>
      </w:tr>
      <w:tr w:rsidR="00E2730D" w:rsidRPr="009C5F19" w14:paraId="33969CA4" w14:textId="77777777" w:rsidTr="00402740">
        <w:trPr>
          <w:trHeight w:val="330"/>
          <w:jc w:val="center"/>
        </w:trPr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4A2D3E37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44B8AB9B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Years, median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B9C3B29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69</w:t>
            </w:r>
          </w:p>
        </w:tc>
      </w:tr>
      <w:tr w:rsidR="00E2730D" w:rsidRPr="009C5F19" w14:paraId="32657E61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34040616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96A50E9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Yes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EAEC919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39 (25.3)</w:t>
            </w:r>
          </w:p>
        </w:tc>
      </w:tr>
      <w:tr w:rsidR="00E2730D" w:rsidRPr="009C5F19" w14:paraId="14D20207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7AAE0ED9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027CA335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No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28DCBD9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115 (74.7)</w:t>
            </w:r>
          </w:p>
        </w:tc>
      </w:tr>
      <w:tr w:rsidR="00E2730D" w:rsidRPr="009C5F19" w14:paraId="5AAB64D9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57A487E0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5DFD7D93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Yes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C758ED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49 (31.8)</w:t>
            </w:r>
          </w:p>
        </w:tc>
      </w:tr>
      <w:tr w:rsidR="00E2730D" w:rsidRPr="009C5F19" w14:paraId="72D07210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7C48B01F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0B99868F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No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BCBC1A4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105 (68.2)</w:t>
            </w:r>
          </w:p>
        </w:tc>
      </w:tr>
      <w:tr w:rsidR="00E2730D" w:rsidRPr="009C5F19" w14:paraId="533B5C05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41B4C693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DM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4F32CB7F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Yes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AB595A9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57 (37.0)</w:t>
            </w:r>
          </w:p>
        </w:tc>
      </w:tr>
      <w:tr w:rsidR="00E2730D" w:rsidRPr="009C5F19" w14:paraId="39541D94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27460DAD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458761DD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No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5C24814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97 (63.0)</w:t>
            </w:r>
          </w:p>
        </w:tc>
      </w:tr>
      <w:tr w:rsidR="00E2730D" w:rsidRPr="009C5F19" w14:paraId="4D471329" w14:textId="77777777" w:rsidTr="00402740">
        <w:trPr>
          <w:trHeight w:val="330"/>
          <w:jc w:val="center"/>
        </w:trPr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6AFF8969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68476865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67CD012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23</w:t>
            </w:r>
          </w:p>
        </w:tc>
      </w:tr>
      <w:tr w:rsidR="00E2730D" w:rsidRPr="009C5F19" w14:paraId="79260680" w14:textId="77777777" w:rsidTr="00402740">
        <w:trPr>
          <w:trHeight w:val="330"/>
          <w:jc w:val="center"/>
        </w:trPr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3AB6F6D1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Initial CA19-9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827917C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U/ml, mean (SD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105088E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2149.2 (±4491.1)</w:t>
            </w:r>
          </w:p>
        </w:tc>
      </w:tr>
      <w:tr w:rsidR="00E2730D" w:rsidRPr="009C5F19" w14:paraId="5E12762F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42D45150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Location of main mass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66404ACB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Head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B823AB1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54 (35.1)</w:t>
            </w:r>
          </w:p>
        </w:tc>
      </w:tr>
      <w:tr w:rsidR="00E2730D" w:rsidRPr="009C5F19" w14:paraId="75BD6803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054CD9C5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704B153C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body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B7A8142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31 (20.1)</w:t>
            </w:r>
          </w:p>
        </w:tc>
      </w:tr>
      <w:tr w:rsidR="00E2730D" w:rsidRPr="009C5F19" w14:paraId="56124604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7E4C2D47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4B71F61A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Tail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DFB2047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15 (9.7)</w:t>
            </w:r>
          </w:p>
        </w:tc>
      </w:tr>
      <w:tr w:rsidR="00E2730D" w:rsidRPr="009C5F19" w14:paraId="58F021D8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1614FBD2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3E0D5E23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Uncinate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1E13D0F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20 (13.0)</w:t>
            </w:r>
          </w:p>
        </w:tc>
      </w:tr>
      <w:tr w:rsidR="00E2730D" w:rsidRPr="009C5F19" w14:paraId="0F59EC6A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0F4F3A8E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6D862051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Neck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92AF3F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6 (3.9)</w:t>
            </w:r>
          </w:p>
        </w:tc>
      </w:tr>
      <w:tr w:rsidR="00E2730D" w:rsidRPr="009C5F19" w14:paraId="684D0DDF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07CF60E6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39C5087C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Overlap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E347F9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28 (18.2)</w:t>
            </w:r>
          </w:p>
        </w:tc>
      </w:tr>
      <w:tr w:rsidR="00E2730D" w:rsidRPr="009C5F19" w14:paraId="2B70F6A6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6F1A0BDC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Resectability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5545EDAF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Resectable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6BC28AA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55 (35.7)</w:t>
            </w:r>
          </w:p>
        </w:tc>
      </w:tr>
      <w:tr w:rsidR="00E2730D" w:rsidRPr="009C5F19" w14:paraId="7041D9D0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27B2FF92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9033F89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Unresectable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A926CA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99 (64.3)</w:t>
            </w:r>
          </w:p>
        </w:tc>
      </w:tr>
      <w:tr w:rsidR="00E2730D" w:rsidRPr="009C5F19" w14:paraId="21C56E8E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294DF6E0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Initial treatment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2F04C206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4942111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43 (27.9)</w:t>
            </w:r>
          </w:p>
        </w:tc>
      </w:tr>
      <w:tr w:rsidR="00E2730D" w:rsidRPr="009C5F19" w14:paraId="5C924FCA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2E2F0E36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5E40F22D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C9789E7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92 (59.7)</w:t>
            </w:r>
          </w:p>
        </w:tc>
      </w:tr>
      <w:tr w:rsidR="00E2730D" w:rsidRPr="009C5F19" w14:paraId="4A4BF702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740BCF5F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041F6B4C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No treatment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463F8C8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19 (12.3)</w:t>
            </w:r>
          </w:p>
        </w:tc>
      </w:tr>
      <w:tr w:rsidR="00E2730D" w:rsidRPr="009C5F19" w14:paraId="1DF45802" w14:textId="77777777" w:rsidTr="00402740">
        <w:trPr>
          <w:trHeight w:val="330"/>
          <w:jc w:val="center"/>
        </w:trPr>
        <w:tc>
          <w:tcPr>
            <w:tcW w:w="2746" w:type="dxa"/>
            <w:vMerge w:val="restart"/>
            <w:shd w:val="clear" w:color="auto" w:fill="auto"/>
            <w:noWrap/>
            <w:vAlign w:val="center"/>
            <w:hideMark/>
          </w:tcPr>
          <w:p w14:paraId="5F4FE636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Stages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73F8155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A5159F0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8 (5.2)</w:t>
            </w:r>
          </w:p>
        </w:tc>
      </w:tr>
      <w:tr w:rsidR="00E2730D" w:rsidRPr="009C5F19" w14:paraId="01654E9D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41E0F5F4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6E487871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D4168FB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33 (21.4)</w:t>
            </w:r>
          </w:p>
        </w:tc>
      </w:tr>
      <w:tr w:rsidR="00E2730D" w:rsidRPr="009C5F19" w14:paraId="5BCCB5BC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26858007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6A8D5FB6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C9DC649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51 (33.1)</w:t>
            </w:r>
          </w:p>
        </w:tc>
      </w:tr>
      <w:tr w:rsidR="00E2730D" w:rsidRPr="009C5F19" w14:paraId="622663E4" w14:textId="77777777" w:rsidTr="00402740">
        <w:trPr>
          <w:trHeight w:val="330"/>
          <w:jc w:val="center"/>
        </w:trPr>
        <w:tc>
          <w:tcPr>
            <w:tcW w:w="2746" w:type="dxa"/>
            <w:vMerge/>
            <w:shd w:val="clear" w:color="auto" w:fill="auto"/>
            <w:noWrap/>
            <w:vAlign w:val="center"/>
            <w:hideMark/>
          </w:tcPr>
          <w:p w14:paraId="5764D79E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52B0BEEF" w14:textId="77777777" w:rsidR="00E2730D" w:rsidRPr="009C5F19" w:rsidRDefault="00E2730D" w:rsidP="00402740">
            <w:pPr>
              <w:jc w:val="center"/>
              <w:rPr>
                <w:rFonts w:eastAsia="맑은 고딕"/>
                <w:b/>
                <w:bCs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b/>
                <w:bCs/>
                <w:color w:val="000000"/>
                <w:sz w:val="24"/>
                <w:szCs w:val="24"/>
              </w:rPr>
              <w:t>iV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199BE4C" w14:textId="77777777" w:rsidR="00E2730D" w:rsidRPr="009C5F19" w:rsidRDefault="00E2730D" w:rsidP="00402740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9C5F19">
              <w:rPr>
                <w:rFonts w:eastAsia="맑은 고딕"/>
                <w:color w:val="000000"/>
                <w:sz w:val="24"/>
                <w:szCs w:val="24"/>
              </w:rPr>
              <w:t>62 (40.3)</w:t>
            </w:r>
          </w:p>
        </w:tc>
      </w:tr>
    </w:tbl>
    <w:p w14:paraId="363AD84C" w14:textId="77777777" w:rsidR="00FE011F" w:rsidRDefault="00FE011F"/>
    <w:sectPr w:rsidR="00FE01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BF"/>
    <w:rsid w:val="0010074F"/>
    <w:rsid w:val="00103CBF"/>
    <w:rsid w:val="002A6D4D"/>
    <w:rsid w:val="003F1BB2"/>
    <w:rsid w:val="00512826"/>
    <w:rsid w:val="0057781E"/>
    <w:rsid w:val="00601A97"/>
    <w:rsid w:val="006F6B27"/>
    <w:rsid w:val="007D5C47"/>
    <w:rsid w:val="007D7EC9"/>
    <w:rsid w:val="00895830"/>
    <w:rsid w:val="009C6BFE"/>
    <w:rsid w:val="009D5572"/>
    <w:rsid w:val="00B60406"/>
    <w:rsid w:val="00B94821"/>
    <w:rsid w:val="00C10AAE"/>
    <w:rsid w:val="00C14D48"/>
    <w:rsid w:val="00C57FCB"/>
    <w:rsid w:val="00CF619B"/>
    <w:rsid w:val="00D23641"/>
    <w:rsid w:val="00E2730D"/>
    <w:rsid w:val="00F95CE7"/>
    <w:rsid w:val="00FE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58E23"/>
  <w15:chartTrackingRefBased/>
  <w15:docId w15:val="{F69DD01E-08DC-204D-BC41-6BE6A7F2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74F"/>
    <w:pPr>
      <w:jc w:val="lef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Hyun Chung</dc:creator>
  <cp:keywords/>
  <dc:description/>
  <cp:lastModifiedBy>Soo-Hyun Chung</cp:lastModifiedBy>
  <cp:revision>3</cp:revision>
  <dcterms:created xsi:type="dcterms:W3CDTF">2024-03-29T04:14:00Z</dcterms:created>
  <dcterms:modified xsi:type="dcterms:W3CDTF">2024-03-29T04:14:00Z</dcterms:modified>
</cp:coreProperties>
</file>